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B2F75" w14:textId="77777777" w:rsidR="00323B52" w:rsidRDefault="00323B52" w:rsidP="003377D6">
      <w:r>
        <w:t>Supplementary Data S1: R code</w:t>
      </w:r>
    </w:p>
    <w:p w14:paraId="52585AF8" w14:textId="2988F310" w:rsidR="003377D6" w:rsidRDefault="003377D6" w:rsidP="003377D6">
      <w:r>
        <w:t xml:space="preserve">Duplicated Figures R stats - Elisabeth Bik - Stanford University - </w:t>
      </w:r>
      <w:r w:rsidR="007E6C83">
        <w:t>May</w:t>
      </w:r>
      <w:r>
        <w:t xml:space="preserve"> 2016</w:t>
      </w:r>
    </w:p>
    <w:p w14:paraId="22A6B02A" w14:textId="77777777" w:rsidR="003377D6" w:rsidRDefault="003377D6" w:rsidP="003377D6">
      <w:r>
        <w:t>========================================================</w:t>
      </w:r>
    </w:p>
    <w:p w14:paraId="6FC10D74" w14:textId="77777777" w:rsidR="003377D6" w:rsidRDefault="003377D6" w:rsidP="003377D6"/>
    <w:p w14:paraId="5C2DFEF2" w14:textId="77777777" w:rsidR="003377D6" w:rsidRDefault="003377D6" w:rsidP="003377D6">
      <w:r>
        <w:t># Analysis of a set of 782 papers with problematic images, identified in a search of 20,621 papers published in 40 journals.</w:t>
      </w:r>
    </w:p>
    <w:p w14:paraId="6B9A61A7" w14:textId="77777777" w:rsidR="003377D6" w:rsidRDefault="003377D6" w:rsidP="003377D6"/>
    <w:p w14:paraId="1CA13869" w14:textId="77777777" w:rsidR="003377D6" w:rsidRDefault="003377D6" w:rsidP="003377D6">
      <w:r>
        <w:t># Libraries and initialization:</w:t>
      </w:r>
    </w:p>
    <w:p w14:paraId="6FFDC79E" w14:textId="77777777" w:rsidR="003377D6" w:rsidRDefault="003377D6" w:rsidP="003377D6">
      <w:r>
        <w:t>```{r}</w:t>
      </w:r>
    </w:p>
    <w:p w14:paraId="75DFF06E" w14:textId="77777777" w:rsidR="003377D6" w:rsidRDefault="003377D6" w:rsidP="003377D6">
      <w:r>
        <w:t>R.Version()</w:t>
      </w:r>
    </w:p>
    <w:p w14:paraId="2B17ABDD" w14:textId="77777777" w:rsidR="003377D6" w:rsidRDefault="003377D6" w:rsidP="003377D6">
      <w:r>
        <w:t>library("ggplot2")</w:t>
      </w:r>
    </w:p>
    <w:p w14:paraId="46291986" w14:textId="77777777" w:rsidR="003377D6" w:rsidRDefault="003377D6" w:rsidP="003377D6">
      <w:r>
        <w:t>packageVersion("ggplot2")</w:t>
      </w:r>
    </w:p>
    <w:p w14:paraId="31C4F429" w14:textId="77777777" w:rsidR="003377D6" w:rsidRDefault="003377D6" w:rsidP="003377D6">
      <w:r>
        <w:t>library("ape")</w:t>
      </w:r>
      <w:bookmarkStart w:id="0" w:name="_GoBack"/>
      <w:bookmarkEnd w:id="0"/>
    </w:p>
    <w:p w14:paraId="6BD7917F" w14:textId="77777777" w:rsidR="003377D6" w:rsidRDefault="003377D6" w:rsidP="003377D6">
      <w:r>
        <w:t>packageVersion("ape")</w:t>
      </w:r>
    </w:p>
    <w:p w14:paraId="47F5B5B7" w14:textId="77777777" w:rsidR="003377D6" w:rsidRDefault="003377D6" w:rsidP="003377D6">
      <w:r>
        <w:t>library("vegan")</w:t>
      </w:r>
    </w:p>
    <w:p w14:paraId="3848FBA2" w14:textId="77777777" w:rsidR="003377D6" w:rsidRDefault="003377D6" w:rsidP="003377D6">
      <w:r>
        <w:t>packageVersion("vegan")</w:t>
      </w:r>
    </w:p>
    <w:p w14:paraId="62EA3AA2" w14:textId="77777777" w:rsidR="003377D6" w:rsidRDefault="003377D6" w:rsidP="003377D6">
      <w:r>
        <w:t>library(scales)</w:t>
      </w:r>
    </w:p>
    <w:p w14:paraId="4ED84F50" w14:textId="77777777" w:rsidR="003377D6" w:rsidRDefault="003377D6" w:rsidP="003377D6">
      <w:r>
        <w:t>packageVersion("scales")</w:t>
      </w:r>
    </w:p>
    <w:p w14:paraId="5B679092" w14:textId="77777777" w:rsidR="003377D6" w:rsidRDefault="003377D6" w:rsidP="003377D6">
      <w:r>
        <w:t>theme_set(theme_bw())</w:t>
      </w:r>
    </w:p>
    <w:p w14:paraId="2F220915" w14:textId="77777777" w:rsidR="003377D6" w:rsidRDefault="003377D6" w:rsidP="003377D6">
      <w:r>
        <w:t>```</w:t>
      </w:r>
    </w:p>
    <w:p w14:paraId="47C32E84" w14:textId="77777777" w:rsidR="003377D6" w:rsidRDefault="003377D6" w:rsidP="003377D6"/>
    <w:p w14:paraId="25DC4729" w14:textId="77777777" w:rsidR="003377D6" w:rsidRDefault="003377D6" w:rsidP="003377D6">
      <w:r>
        <w:t># Choose your workspace (change to your own environment)</w:t>
      </w:r>
    </w:p>
    <w:p w14:paraId="0EA2B522" w14:textId="77777777" w:rsidR="003377D6" w:rsidRDefault="003377D6" w:rsidP="003377D6">
      <w:r>
        <w:t>setwd("/Users/EliesBik/Desktop/") #home</w:t>
      </w:r>
    </w:p>
    <w:p w14:paraId="130B8689" w14:textId="77777777" w:rsidR="003377D6" w:rsidRDefault="003377D6" w:rsidP="003377D6"/>
    <w:p w14:paraId="3C34FD8D" w14:textId="77777777" w:rsidR="003377D6" w:rsidRDefault="003377D6" w:rsidP="003377D6"/>
    <w:p w14:paraId="57EFE483" w14:textId="77777777" w:rsidR="003377D6" w:rsidRDefault="003377D6" w:rsidP="003377D6">
      <w:r>
        <w:t>#### PART 1: Figures 1 and 5: Plotting number of screened papers per year and percentage of papers found per year</w:t>
      </w:r>
    </w:p>
    <w:p w14:paraId="291E4AB6" w14:textId="77777777" w:rsidR="003377D6" w:rsidRDefault="003377D6" w:rsidP="003377D6">
      <w:r>
        <w:t># Note that we used Excel-generated versions of these figures in the paper, not these versions, but the data is the same.</w:t>
      </w:r>
    </w:p>
    <w:p w14:paraId="0A24E8C9" w14:textId="77777777" w:rsidR="003377D6" w:rsidRDefault="003377D6" w:rsidP="003377D6"/>
    <w:p w14:paraId="45031121" w14:textId="77777777" w:rsidR="003377D6" w:rsidRDefault="003377D6" w:rsidP="003377D6">
      <w:r>
        <w:t>```{r}</w:t>
      </w:r>
    </w:p>
    <w:p w14:paraId="21B4FBFA" w14:textId="77777777" w:rsidR="003377D6" w:rsidRDefault="003377D6" w:rsidP="003377D6">
      <w:r>
        <w:t>years &lt;- read.table("YearsForR.txt", header=TRUE)</w:t>
      </w:r>
    </w:p>
    <w:p w14:paraId="37336942" w14:textId="77777777" w:rsidR="003377D6" w:rsidRDefault="003377D6" w:rsidP="003377D6">
      <w:r>
        <w:t xml:space="preserve">head(years) </w:t>
      </w:r>
    </w:p>
    <w:p w14:paraId="4A59CEBC" w14:textId="77777777" w:rsidR="003377D6" w:rsidRDefault="003377D6" w:rsidP="003377D6">
      <w:r>
        <w:t>class(years)</w:t>
      </w:r>
    </w:p>
    <w:p w14:paraId="725CE041" w14:textId="77777777" w:rsidR="003377D6" w:rsidRDefault="003377D6" w:rsidP="003377D6">
      <w:r>
        <w:t>dim(years)</w:t>
      </w:r>
    </w:p>
    <w:p w14:paraId="70141545" w14:textId="77777777" w:rsidR="003377D6" w:rsidRDefault="003377D6" w:rsidP="003377D6"/>
    <w:p w14:paraId="4D80FB6A" w14:textId="77777777" w:rsidR="003377D6" w:rsidRDefault="003377D6" w:rsidP="003377D6">
      <w:r>
        <w:t># Plotting number of screened papers per year, different colors for Journal 1 and other journals</w:t>
      </w:r>
    </w:p>
    <w:p w14:paraId="6839FB61" w14:textId="77777777" w:rsidR="003377D6" w:rsidRDefault="003377D6" w:rsidP="003377D6"/>
    <w:p w14:paraId="136DAB55" w14:textId="77777777" w:rsidR="003377D6" w:rsidRDefault="003377D6" w:rsidP="003377D6">
      <w:r>
        <w:t>ggplot(years) + geom_histogram(aes(x=Year, y=ScreenedAll), stat="identity", fill="grey", color="black") + geom_histogram(aes(x=Year, y=Screened39), stat="identity", fill="black") + scale_x_continuous(breaks = pretty_breaks(n=20)) + theme(axis.text.x = element_text(angle = 45, vjust = 1, hjust=1))</w:t>
      </w:r>
    </w:p>
    <w:p w14:paraId="71528F5A" w14:textId="77777777" w:rsidR="003377D6" w:rsidRDefault="003377D6" w:rsidP="003377D6"/>
    <w:p w14:paraId="075267BC" w14:textId="77777777" w:rsidR="003377D6" w:rsidRDefault="003377D6" w:rsidP="003377D6">
      <w:r>
        <w:t># Plotting number of problematic papers per year</w:t>
      </w:r>
    </w:p>
    <w:p w14:paraId="7F624A78" w14:textId="77777777" w:rsidR="003377D6" w:rsidRDefault="003377D6" w:rsidP="003377D6"/>
    <w:p w14:paraId="78CFE01E" w14:textId="77777777" w:rsidR="003377D6" w:rsidRDefault="003377D6" w:rsidP="003377D6">
      <w:r>
        <w:t>ggplot(years) + geom_histogram(aes(x=Year, y=PercPPAll), stat="identity", fill="grey", color="black")  + scale_x_continuous(breaks = pretty_breaks(n=20)) + theme(axis.text.x = element_text(angle = 45, vjust = 1, hjust=1))</w:t>
      </w:r>
    </w:p>
    <w:p w14:paraId="59D5C8EC" w14:textId="77777777" w:rsidR="003377D6" w:rsidRDefault="003377D6" w:rsidP="003377D6">
      <w:r>
        <w:t>```</w:t>
      </w:r>
    </w:p>
    <w:p w14:paraId="7989E078" w14:textId="77777777" w:rsidR="003377D6" w:rsidRDefault="003377D6" w:rsidP="003377D6"/>
    <w:p w14:paraId="39755A86" w14:textId="77777777" w:rsidR="003377D6" w:rsidRDefault="003377D6" w:rsidP="003377D6">
      <w:r>
        <w:t>#### PART 2: Exploring relationship between percentage of problematic papers and impact factors of 40 journals (Lines 177-180) (Figure 6)</w:t>
      </w:r>
    </w:p>
    <w:p w14:paraId="661E9521" w14:textId="77777777" w:rsidR="003377D6" w:rsidRDefault="003377D6" w:rsidP="003377D6"/>
    <w:p w14:paraId="3E4BF3A5" w14:textId="77777777" w:rsidR="003377D6" w:rsidRDefault="003377D6" w:rsidP="003377D6">
      <w:r>
        <w:t># Here we will only consider the 17816 papers screened in the last 10 years; 738 of these contained problems.</w:t>
      </w:r>
    </w:p>
    <w:p w14:paraId="02CEE6EC" w14:textId="77777777" w:rsidR="003377D6" w:rsidRDefault="003377D6" w:rsidP="003377D6"/>
    <w:p w14:paraId="567DA760" w14:textId="77777777" w:rsidR="003377D6" w:rsidRDefault="003377D6" w:rsidP="003377D6">
      <w:r>
        <w:t>```{r}</w:t>
      </w:r>
    </w:p>
    <w:p w14:paraId="2D8AFE32" w14:textId="77777777" w:rsidR="003377D6" w:rsidRDefault="003377D6" w:rsidP="003377D6">
      <w:r>
        <w:lastRenderedPageBreak/>
        <w:t># Import table with relationship between % problematic papers (PPs) and impact factors</w:t>
      </w:r>
    </w:p>
    <w:p w14:paraId="4846995B" w14:textId="77777777" w:rsidR="003377D6" w:rsidRDefault="003377D6" w:rsidP="003377D6">
      <w:r>
        <w:t>journals &lt;- read.table("JournalsImpactFactorsForR.txt", header=TRUE)</w:t>
      </w:r>
    </w:p>
    <w:p w14:paraId="5776260D" w14:textId="77777777" w:rsidR="003377D6" w:rsidRDefault="003377D6" w:rsidP="003377D6">
      <w:r>
        <w:t xml:space="preserve">head(journals) </w:t>
      </w:r>
    </w:p>
    <w:p w14:paraId="6A9EB370" w14:textId="77777777" w:rsidR="003377D6" w:rsidRDefault="003377D6" w:rsidP="003377D6">
      <w:r>
        <w:t>class(journals)</w:t>
      </w:r>
    </w:p>
    <w:p w14:paraId="6556AD0C" w14:textId="77777777" w:rsidR="003377D6" w:rsidRDefault="003377D6" w:rsidP="003377D6">
      <w:r>
        <w:t>dim(journals)</w:t>
      </w:r>
    </w:p>
    <w:p w14:paraId="49398BA3" w14:textId="77777777" w:rsidR="003377D6" w:rsidRDefault="003377D6" w:rsidP="003377D6"/>
    <w:p w14:paraId="3FAEC3BB" w14:textId="77777777" w:rsidR="003377D6" w:rsidRDefault="003377D6" w:rsidP="003377D6">
      <w:r>
        <w:t xml:space="preserve"># plotting impact factor vs % pps as an x,y scatter plot, linear scale </w:t>
      </w:r>
    </w:p>
    <w:p w14:paraId="2E97BCC5" w14:textId="77777777" w:rsidR="003377D6" w:rsidRDefault="003377D6" w:rsidP="003377D6">
      <w:r>
        <w:t># Using ggplot function</w:t>
      </w:r>
    </w:p>
    <w:p w14:paraId="0E319142" w14:textId="77777777" w:rsidR="003377D6" w:rsidRDefault="003377D6" w:rsidP="003377D6">
      <w:r>
        <w:t># To plot 11 categories use color scheme Spectral, Set3, Paired</w:t>
      </w:r>
    </w:p>
    <w:p w14:paraId="1E9E5397" w14:textId="77777777" w:rsidR="003377D6" w:rsidRDefault="003377D6" w:rsidP="003377D6">
      <w:r>
        <w:t># the label= parts are needed to force linear model to use the whole set, not split up by aesthetics</w:t>
      </w:r>
    </w:p>
    <w:p w14:paraId="3AF98DB0" w14:textId="77777777" w:rsidR="003377D6" w:rsidRDefault="003377D6" w:rsidP="003377D6">
      <w:r>
        <w:t># Here we group papers from Cell, Nature, and Science under the same publisher, otherwise we run out of colors</w:t>
      </w:r>
    </w:p>
    <w:p w14:paraId="12BD7DDE" w14:textId="77777777" w:rsidR="003377D6" w:rsidRDefault="003377D6" w:rsidP="003377D6"/>
    <w:p w14:paraId="0A927AD4" w14:textId="77777777" w:rsidR="003377D6" w:rsidRDefault="003377D6" w:rsidP="003377D6">
      <w:r>
        <w:t>IF &lt;-journals$ImpactFactor</w:t>
      </w:r>
    </w:p>
    <w:p w14:paraId="307ECDF0" w14:textId="77777777" w:rsidR="003377D6" w:rsidRDefault="003377D6" w:rsidP="003377D6">
      <w:r>
        <w:t>PP &lt;- journals$ProblemPapers</w:t>
      </w:r>
    </w:p>
    <w:p w14:paraId="0BAF4F80" w14:textId="77777777" w:rsidR="003377D6" w:rsidRDefault="003377D6" w:rsidP="003377D6"/>
    <w:p w14:paraId="5F8996C6" w14:textId="77777777" w:rsidR="003377D6" w:rsidRDefault="003377D6" w:rsidP="003377D6">
      <w:r>
        <w:t>plot &lt;- ggplot(journals, aes(IF, PP)) + geom_point(size=4, aes(color=Publisher2)) + scale_color_brewer(palette="Paired")</w:t>
      </w:r>
    </w:p>
    <w:p w14:paraId="3C6A0964" w14:textId="77777777" w:rsidR="003377D6" w:rsidRDefault="003377D6" w:rsidP="003377D6">
      <w:r>
        <w:t>plot</w:t>
      </w:r>
    </w:p>
    <w:p w14:paraId="4AF7048A" w14:textId="77777777" w:rsidR="003377D6" w:rsidRDefault="003377D6" w:rsidP="003377D6"/>
    <w:p w14:paraId="0175F95A" w14:textId="77777777" w:rsidR="003377D6" w:rsidRDefault="003377D6" w:rsidP="003377D6">
      <w:r>
        <w:t># trying a linear model (using a log formula) and a Loess regression on the plot</w:t>
      </w:r>
    </w:p>
    <w:p w14:paraId="25EBB5A8" w14:textId="77777777" w:rsidR="003377D6" w:rsidRDefault="003377D6" w:rsidP="003377D6"/>
    <w:p w14:paraId="5EA4BE34" w14:textId="77777777" w:rsidR="003377D6" w:rsidRDefault="003377D6" w:rsidP="003377D6">
      <w:r>
        <w:t>plot + stat_smooth(method = "loess") # Exploring shape of best fit with a localized regression model</w:t>
      </w:r>
    </w:p>
    <w:p w14:paraId="7121C3DE" w14:textId="77777777" w:rsidR="003377D6" w:rsidRDefault="003377D6" w:rsidP="003377D6">
      <w:r>
        <w:t>plot + stat_smooth(method = "lm") # applying a linear regression model on the non-logarithmic plot - not a very good fit.</w:t>
      </w:r>
    </w:p>
    <w:p w14:paraId="3763FE41" w14:textId="77777777" w:rsidR="003377D6" w:rsidRDefault="003377D6" w:rsidP="003377D6">
      <w:r>
        <w:t>plot + stat_smooth(method = "lm", formula = y~log(x)) # log-based regression model appears to be best fit</w:t>
      </w:r>
    </w:p>
    <w:p w14:paraId="121DDEF4" w14:textId="77777777" w:rsidR="003377D6" w:rsidRDefault="003377D6" w:rsidP="003377D6"/>
    <w:p w14:paraId="1EFEFA3A" w14:textId="77777777" w:rsidR="003377D6" w:rsidRDefault="003377D6" w:rsidP="003377D6">
      <w:r>
        <w:t># make the x axis logarithmic to better display the dense datapoint concentration at lower impact factors</w:t>
      </w:r>
    </w:p>
    <w:p w14:paraId="36D256C4" w14:textId="77777777" w:rsidR="003377D6" w:rsidRDefault="003377D6" w:rsidP="003377D6">
      <w:r>
        <w:t># define tickmarks manually</w:t>
      </w:r>
    </w:p>
    <w:p w14:paraId="3E5772EC" w14:textId="77777777" w:rsidR="003377D6" w:rsidRDefault="003377D6" w:rsidP="003377D6">
      <w:r>
        <w:t># library(scales) was needed for tick marks</w:t>
      </w:r>
    </w:p>
    <w:p w14:paraId="3BE099C8" w14:textId="77777777" w:rsidR="003377D6" w:rsidRDefault="003377D6" w:rsidP="003377D6">
      <w:r>
        <w:t># removed the minor grid lines which are not useful in log displays</w:t>
      </w:r>
    </w:p>
    <w:p w14:paraId="32786386" w14:textId="77777777" w:rsidR="003377D6" w:rsidRDefault="003377D6" w:rsidP="003377D6"/>
    <w:p w14:paraId="4F8EEBAA" w14:textId="77777777" w:rsidR="003377D6" w:rsidRDefault="003377D6" w:rsidP="003377D6">
      <w:r>
        <w:t>logplot &lt;- plot + scale_x_log10(breaks = c(1,2,3,4,5,6,7,8,9,10,20,30,40,50),limits=c(1, 50)) + theme(panel.grid.minor = element_blank())</w:t>
      </w:r>
    </w:p>
    <w:p w14:paraId="38F3A662" w14:textId="77777777" w:rsidR="003377D6" w:rsidRDefault="003377D6" w:rsidP="003377D6">
      <w:r>
        <w:t>logplot</w:t>
      </w:r>
    </w:p>
    <w:p w14:paraId="7642DE55" w14:textId="77777777" w:rsidR="003377D6" w:rsidRDefault="003377D6" w:rsidP="003377D6"/>
    <w:p w14:paraId="7E584FD2" w14:textId="77777777" w:rsidR="003377D6" w:rsidRDefault="003377D6" w:rsidP="003377D6">
      <w:r>
        <w:t># adding a trendline to the log plot, linear regression model</w:t>
      </w:r>
    </w:p>
    <w:p w14:paraId="1CFB2FB1" w14:textId="77777777" w:rsidR="003377D6" w:rsidRDefault="003377D6" w:rsidP="003377D6">
      <w:r>
        <w:t># The grey zone is the 95% confidence interval</w:t>
      </w:r>
    </w:p>
    <w:p w14:paraId="6B614B47" w14:textId="77777777" w:rsidR="003377D6" w:rsidRDefault="003377D6" w:rsidP="003377D6">
      <w:r>
        <w:t># The loess plot explores localized best fit but was not used in paper</w:t>
      </w:r>
    </w:p>
    <w:p w14:paraId="0E91C28E" w14:textId="77777777" w:rsidR="003377D6" w:rsidRDefault="003377D6" w:rsidP="003377D6">
      <w:r>
        <w:t># see also http://www.ats.ucla.edu/stat/r/faq/smooths.htm</w:t>
      </w:r>
    </w:p>
    <w:p w14:paraId="08E17A76" w14:textId="77777777" w:rsidR="003377D6" w:rsidRDefault="003377D6" w:rsidP="003377D6">
      <w:r>
        <w:t>logplot + stat_smooth(method = "loess")</w:t>
      </w:r>
    </w:p>
    <w:p w14:paraId="4D23AF2C" w14:textId="77777777" w:rsidR="003377D6" w:rsidRDefault="003377D6" w:rsidP="003377D6">
      <w:r>
        <w:t>logplot + stat_smooth(method = "lm")</w:t>
      </w:r>
    </w:p>
    <w:p w14:paraId="6D040E90" w14:textId="77777777" w:rsidR="003377D6" w:rsidRDefault="003377D6" w:rsidP="003377D6"/>
    <w:p w14:paraId="4FAF9383" w14:textId="77777777" w:rsidR="003377D6" w:rsidRDefault="003377D6" w:rsidP="003377D6">
      <w:r>
        <w:t># Testing correlation between impact factor and percentage of problematic papers</w:t>
      </w:r>
    </w:p>
    <w:p w14:paraId="1DBAE355" w14:textId="77777777" w:rsidR="003377D6" w:rsidRDefault="003377D6" w:rsidP="003377D6">
      <w:r>
        <w:t># Using basic R - tested both Pearson and Spearman</w:t>
      </w:r>
    </w:p>
    <w:p w14:paraId="25AFE615" w14:textId="77777777" w:rsidR="003377D6" w:rsidRDefault="003377D6" w:rsidP="003377D6">
      <w:r>
        <w:t>x &lt;- journals$ImpactFactor</w:t>
      </w:r>
    </w:p>
    <w:p w14:paraId="681A81ED" w14:textId="77777777" w:rsidR="003377D6" w:rsidRDefault="003377D6" w:rsidP="003377D6">
      <w:r>
        <w:t>y &lt;- journals$ProblemPapers</w:t>
      </w:r>
    </w:p>
    <w:p w14:paraId="5BF75A2E" w14:textId="77777777" w:rsidR="003377D6" w:rsidRDefault="003377D6" w:rsidP="003377D6">
      <w:r>
        <w:t>cor.test(x,y, method="pearson")</w:t>
      </w:r>
    </w:p>
    <w:p w14:paraId="3B4B84EE" w14:textId="77777777" w:rsidR="003377D6" w:rsidRDefault="003377D6" w:rsidP="003377D6"/>
    <w:p w14:paraId="5B377FB7" w14:textId="77777777" w:rsidR="003377D6" w:rsidRDefault="003377D6" w:rsidP="003377D6">
      <w:r>
        <w:t># Output of Pearson's product-moment correlation</w:t>
      </w:r>
    </w:p>
    <w:p w14:paraId="7B2B86D7" w14:textId="77777777" w:rsidR="003377D6" w:rsidRDefault="003377D6" w:rsidP="003377D6">
      <w:r>
        <w:t># data:  x and y</w:t>
      </w:r>
    </w:p>
    <w:p w14:paraId="4FE0CD82" w14:textId="77777777" w:rsidR="003377D6" w:rsidRDefault="003377D6" w:rsidP="003377D6">
      <w:r>
        <w:t># t = -2.4496, df = 38, p-value = 0.01902</w:t>
      </w:r>
    </w:p>
    <w:p w14:paraId="7E38C12D" w14:textId="77777777" w:rsidR="003377D6" w:rsidRDefault="003377D6" w:rsidP="003377D6">
      <w:r>
        <w:t># alternative hypothesis: true correlation is not equal to 0</w:t>
      </w:r>
    </w:p>
    <w:p w14:paraId="6257CA17" w14:textId="77777777" w:rsidR="003377D6" w:rsidRDefault="003377D6" w:rsidP="003377D6">
      <w:r>
        <w:t># 95 percent confidence interval:</w:t>
      </w:r>
    </w:p>
    <w:p w14:paraId="5CF0C02D" w14:textId="77777777" w:rsidR="003377D6" w:rsidRDefault="003377D6" w:rsidP="003377D6">
      <w:r>
        <w:t>#   -0.61055724 -0.06528413</w:t>
      </w:r>
    </w:p>
    <w:p w14:paraId="1B0966CD" w14:textId="77777777" w:rsidR="003377D6" w:rsidRDefault="003377D6" w:rsidP="003377D6">
      <w:r>
        <w:t xml:space="preserve"># sample estimates:        cor  -0.3692835  </w:t>
      </w:r>
    </w:p>
    <w:p w14:paraId="52B981E4" w14:textId="77777777" w:rsidR="003377D6" w:rsidRDefault="003377D6" w:rsidP="003377D6"/>
    <w:p w14:paraId="31B8E33E" w14:textId="77777777" w:rsidR="003377D6" w:rsidRDefault="003377D6" w:rsidP="003377D6">
      <w:r>
        <w:t>cor.test(x,y, method="spearman")</w:t>
      </w:r>
    </w:p>
    <w:p w14:paraId="1CF28C14" w14:textId="77777777" w:rsidR="003377D6" w:rsidRDefault="003377D6" w:rsidP="003377D6"/>
    <w:p w14:paraId="1FF4AAD7" w14:textId="77777777" w:rsidR="003377D6" w:rsidRDefault="003377D6" w:rsidP="003377D6">
      <w:r>
        <w:t># Output of Spearman's rank correlation rho</w:t>
      </w:r>
    </w:p>
    <w:p w14:paraId="084AD034" w14:textId="77777777" w:rsidR="003377D6" w:rsidRDefault="003377D6" w:rsidP="003377D6">
      <w:r>
        <w:t># data:  x and y</w:t>
      </w:r>
    </w:p>
    <w:p w14:paraId="3922030E" w14:textId="77777777" w:rsidR="003377D6" w:rsidRDefault="003377D6" w:rsidP="003377D6">
      <w:r>
        <w:t># S = 15079.53, p-value = 0.0005791</w:t>
      </w:r>
    </w:p>
    <w:p w14:paraId="68DBF159" w14:textId="77777777" w:rsidR="003377D6" w:rsidRDefault="003377D6" w:rsidP="003377D6">
      <w:r>
        <w:t># alternative hypothesis: true rho is not equal to 0</w:t>
      </w:r>
    </w:p>
    <w:p w14:paraId="58C6C530" w14:textId="77777777" w:rsidR="003377D6" w:rsidRDefault="003377D6" w:rsidP="003377D6">
      <w:r>
        <w:t xml:space="preserve"># sample estimates:  rho -0.5262678 </w:t>
      </w:r>
    </w:p>
    <w:p w14:paraId="5C87A4D1" w14:textId="77777777" w:rsidR="003377D6" w:rsidRDefault="003377D6" w:rsidP="003377D6">
      <w:r>
        <w:t>```</w:t>
      </w:r>
    </w:p>
    <w:p w14:paraId="5ACAD2B8" w14:textId="77777777" w:rsidR="003377D6" w:rsidRDefault="003377D6" w:rsidP="003377D6"/>
    <w:p w14:paraId="3202D328" w14:textId="77777777" w:rsidR="003377D6" w:rsidRDefault="003377D6" w:rsidP="003377D6">
      <w:r>
        <w:t>#### Testing problem paper ratios between Open Access (oa) journals vs non open access (noa) journals (Lines 180-182)</w:t>
      </w:r>
    </w:p>
    <w:p w14:paraId="316B781A" w14:textId="77777777" w:rsidR="003377D6" w:rsidRDefault="003377D6" w:rsidP="003377D6">
      <w:r>
        <w:t># We screened 40 journals, 12 of which were open access</w:t>
      </w:r>
    </w:p>
    <w:p w14:paraId="02EB5DBB" w14:textId="77777777" w:rsidR="003377D6" w:rsidRDefault="003377D6" w:rsidP="003377D6">
      <w:r>
        <w:t># Here we will only consider data obtained from the last 10 years; total of 17816 papers screened, with 738 problem papers found.</w:t>
      </w:r>
    </w:p>
    <w:p w14:paraId="1A779212" w14:textId="77777777" w:rsidR="003377D6" w:rsidRDefault="003377D6" w:rsidP="003377D6"/>
    <w:p w14:paraId="782B8CC9" w14:textId="77777777" w:rsidR="003377D6" w:rsidRDefault="003377D6" w:rsidP="003377D6">
      <w:r>
        <w:t>```{r}</w:t>
      </w:r>
    </w:p>
    <w:p w14:paraId="39C50078" w14:textId="77777777" w:rsidR="003377D6" w:rsidRDefault="003377D6" w:rsidP="003377D6">
      <w:r>
        <w:t>oa &lt;- c(456,10262)</w:t>
      </w:r>
    </w:p>
    <w:p w14:paraId="55AFC266" w14:textId="77777777" w:rsidR="003377D6" w:rsidRDefault="003377D6" w:rsidP="003377D6">
      <w:r>
        <w:t>noa &lt;- c(282,6816)</w:t>
      </w:r>
    </w:p>
    <w:p w14:paraId="52C1B5D8" w14:textId="77777777" w:rsidR="003377D6" w:rsidRDefault="003377D6" w:rsidP="003377D6">
      <w:r>
        <w:t>data.table = rbind(oa,noa)</w:t>
      </w:r>
    </w:p>
    <w:p w14:paraId="6C6A03CC" w14:textId="77777777" w:rsidR="003377D6" w:rsidRDefault="003377D6" w:rsidP="003377D6">
      <w:r>
        <w:t>data.table</w:t>
      </w:r>
    </w:p>
    <w:p w14:paraId="3A208B44" w14:textId="77777777" w:rsidR="003377D6" w:rsidRDefault="003377D6" w:rsidP="003377D6">
      <w:r>
        <w:t>chisq.test(data.table)</w:t>
      </w:r>
    </w:p>
    <w:p w14:paraId="0D8B87BF" w14:textId="77777777" w:rsidR="003377D6" w:rsidRDefault="003377D6" w:rsidP="003377D6"/>
    <w:p w14:paraId="3CE36E46" w14:textId="77777777" w:rsidR="003377D6" w:rsidRDefault="003377D6" w:rsidP="003377D6">
      <w:r>
        <w:t># output: Pearson's Chi-squared test with Yates' continuity correction</w:t>
      </w:r>
    </w:p>
    <w:p w14:paraId="7C0A3CA2" w14:textId="77777777" w:rsidR="003377D6" w:rsidRDefault="003377D6" w:rsidP="003377D6">
      <w:r>
        <w:t># data:  data.table</w:t>
      </w:r>
    </w:p>
    <w:p w14:paraId="2FC4FE73" w14:textId="77777777" w:rsidR="003377D6" w:rsidRDefault="003377D6" w:rsidP="003377D6">
      <w:r>
        <w:t># X-squared = 0.7832, df = 1, p-value = 0.3762</w:t>
      </w:r>
    </w:p>
    <w:p w14:paraId="33625553" w14:textId="77777777" w:rsidR="003377D6" w:rsidRDefault="003377D6" w:rsidP="003377D6">
      <w:r>
        <w:t># conclusion: no significant difference in percentage of problem papers between open access vs non-open access</w:t>
      </w:r>
    </w:p>
    <w:p w14:paraId="5E7018EF" w14:textId="77777777" w:rsidR="003377D6" w:rsidRDefault="003377D6" w:rsidP="003377D6"/>
    <w:p w14:paraId="0D79631E" w14:textId="77777777" w:rsidR="003377D6" w:rsidRDefault="003377D6" w:rsidP="003377D6">
      <w:r>
        <w:t>```</w:t>
      </w:r>
    </w:p>
    <w:p w14:paraId="04DC24A8" w14:textId="77777777" w:rsidR="003377D6" w:rsidRDefault="003377D6" w:rsidP="003377D6"/>
    <w:p w14:paraId="0C7701B3" w14:textId="77777777" w:rsidR="003377D6" w:rsidRDefault="003377D6" w:rsidP="003377D6"/>
    <w:p w14:paraId="4C88DA23" w14:textId="77777777" w:rsidR="003377D6" w:rsidRDefault="003377D6" w:rsidP="003377D6">
      <w:r>
        <w:t>#### PART 3: Country of affiliation vs percentage of problematic images (Lines 190-196; Figure 7)</w:t>
      </w:r>
    </w:p>
    <w:p w14:paraId="39254DB4" w14:textId="77777777" w:rsidR="003377D6" w:rsidRDefault="003377D6" w:rsidP="003377D6"/>
    <w:p w14:paraId="6722B5D3" w14:textId="77777777" w:rsidR="003377D6" w:rsidRDefault="003377D6" w:rsidP="003377D6">
      <w:r>
        <w:t>```{r}</w:t>
      </w:r>
    </w:p>
    <w:p w14:paraId="39A64BC6" w14:textId="77777777" w:rsidR="003377D6" w:rsidRDefault="003377D6" w:rsidP="003377D6">
      <w:r>
        <w:t># Country of Affiliation vs problematic paper percentages</w:t>
      </w:r>
    </w:p>
    <w:p w14:paraId="3BB5C8E4" w14:textId="77777777" w:rsidR="003377D6" w:rsidRDefault="003377D6" w:rsidP="003377D6">
      <w:r>
        <w:t># This data derived from 348 problematic papers found among 8138 papers in Journal 1 (PLOS ONE)</w:t>
      </w:r>
    </w:p>
    <w:p w14:paraId="47E8A420" w14:textId="77777777" w:rsidR="003377D6" w:rsidRDefault="003377D6" w:rsidP="003377D6">
      <w:r>
        <w:t># For this analysis the countries of affiliation was considered; a paper could be associated with more than one country.</w:t>
      </w:r>
    </w:p>
    <w:p w14:paraId="42ED3C89" w14:textId="77777777" w:rsidR="003377D6" w:rsidRDefault="003377D6" w:rsidP="003377D6"/>
    <w:p w14:paraId="2238369A" w14:textId="77777777" w:rsidR="003377D6" w:rsidRDefault="003377D6" w:rsidP="003377D6">
      <w:r>
        <w:t>affs &lt;- read.table("CountriesForR.txt", header=TRUE)</w:t>
      </w:r>
    </w:p>
    <w:p w14:paraId="61937BD3" w14:textId="77777777" w:rsidR="003377D6" w:rsidRDefault="003377D6" w:rsidP="003377D6">
      <w:r>
        <w:t xml:space="preserve">head(affs) </w:t>
      </w:r>
    </w:p>
    <w:p w14:paraId="72022B3C" w14:textId="77777777" w:rsidR="003377D6" w:rsidRDefault="003377D6" w:rsidP="003377D6">
      <w:r>
        <w:t>dim(affs)</w:t>
      </w:r>
    </w:p>
    <w:p w14:paraId="584197FA" w14:textId="77777777" w:rsidR="003377D6" w:rsidRDefault="003377D6" w:rsidP="003377D6"/>
    <w:p w14:paraId="67704356" w14:textId="77777777" w:rsidR="003377D6" w:rsidRDefault="003377D6" w:rsidP="003377D6">
      <w:r>
        <w:t># Plotting the data</w:t>
      </w:r>
    </w:p>
    <w:p w14:paraId="58D41B33" w14:textId="77777777" w:rsidR="003377D6" w:rsidRDefault="003377D6" w:rsidP="003377D6">
      <w:r>
        <w:t xml:space="preserve"># Affiliations (x axis) are the affiliations of all 8138 papers. </w:t>
      </w:r>
    </w:p>
    <w:p w14:paraId="5C244F03" w14:textId="77777777" w:rsidR="003377D6" w:rsidRDefault="003377D6" w:rsidP="003377D6">
      <w:r>
        <w:t># Problems (y axis) are the affilations of the 348 problem papers. We expected this relationship to be linear.</w:t>
      </w:r>
    </w:p>
    <w:p w14:paraId="77F81DF9" w14:textId="77777777" w:rsidR="003377D6" w:rsidRDefault="003377D6" w:rsidP="003377D6"/>
    <w:p w14:paraId="04A2CB47" w14:textId="77777777" w:rsidR="003377D6" w:rsidRDefault="003377D6" w:rsidP="003377D6">
      <w:r>
        <w:t xml:space="preserve">affplot &lt;- ggplot(affs, aes(Published, Problems, label=Country)) + geom_point(size=4, color="red") </w:t>
      </w:r>
    </w:p>
    <w:p w14:paraId="745D12F8" w14:textId="77777777" w:rsidR="003377D6" w:rsidRDefault="003377D6" w:rsidP="003377D6">
      <w:r>
        <w:t>affplot + geom_abline(intercept=0,slope=1) + geom_text(hjust=-0.1,vjust=-0.1)</w:t>
      </w:r>
    </w:p>
    <w:p w14:paraId="31ADAC6E" w14:textId="77777777" w:rsidR="003377D6" w:rsidRDefault="003377D6" w:rsidP="003377D6"/>
    <w:p w14:paraId="6EBCC702" w14:textId="77777777" w:rsidR="003377D6" w:rsidRDefault="003377D6" w:rsidP="003377D6">
      <w:r>
        <w:t># Plotting the data on a logarithmic scale to better bring out the journals in the crowded bottom left part of the plot</w:t>
      </w:r>
    </w:p>
    <w:p w14:paraId="5B2B89C4" w14:textId="77777777" w:rsidR="003377D6" w:rsidRDefault="003377D6" w:rsidP="003377D6"/>
    <w:p w14:paraId="30510FBA" w14:textId="77777777" w:rsidR="003377D6" w:rsidRDefault="003377D6" w:rsidP="003377D6">
      <w:r>
        <w:t>affplot + scale_x_log10(breaks = c(0.01,0.02,0.03,0.04,0.05,0.06,0.07,0.08,0.09,0.1,0.2,0.3,0.4,0.5),limits=c(0.01, 0.5)) + scale_y_log10(breaks = c(0.01,0.02,0.03,0.04,0.05,0.06,0.07,0.08,0.09,0.1,0.2,0.3,0.4,0.5),limits=c(0.01, 0.5)) + theme(panel.grid.minor = element_blank()) + theme(axis.text.x = element_text(angle=90, vjust=0.5)) + geom_abline(intercept=0.002,slope=1, color="blue") + geom_text(hjust=-0.1,vjust=-0.1,angle=45)</w:t>
      </w:r>
    </w:p>
    <w:p w14:paraId="30D51F26" w14:textId="77777777" w:rsidR="003377D6" w:rsidRDefault="003377D6" w:rsidP="003377D6"/>
    <w:p w14:paraId="7B18C0B4" w14:textId="77777777" w:rsidR="003377D6" w:rsidRDefault="003377D6" w:rsidP="003377D6">
      <w:r>
        <w:t># Chi square test for country of screened papers vs country of problem papers</w:t>
      </w:r>
    </w:p>
    <w:p w14:paraId="7FA5B9AA" w14:textId="77777777" w:rsidR="003377D6" w:rsidRDefault="003377D6" w:rsidP="003377D6">
      <w:r>
        <w:t># Can input these numbers manually</w:t>
      </w:r>
    </w:p>
    <w:p w14:paraId="13D0ADC4" w14:textId="77777777" w:rsidR="003377D6" w:rsidRDefault="003377D6" w:rsidP="003377D6">
      <w:r>
        <w:t># 8138 papers from Journal 1 screened; 347 had problems</w:t>
      </w:r>
    </w:p>
    <w:p w14:paraId="47A6E72F" w14:textId="77777777" w:rsidR="003377D6" w:rsidRDefault="003377D6" w:rsidP="003377D6"/>
    <w:p w14:paraId="68FFCBA4" w14:textId="77777777" w:rsidR="003377D6" w:rsidRDefault="003377D6" w:rsidP="003377D6">
      <w:r>
        <w:t># Columns are PP vs non-PP</w:t>
      </w:r>
    </w:p>
    <w:p w14:paraId="38343D0D" w14:textId="77777777" w:rsidR="003377D6" w:rsidRDefault="003377D6" w:rsidP="003377D6">
      <w:r>
        <w:t># Rows are Yes Country, No Country (e.g. China)</w:t>
      </w:r>
    </w:p>
    <w:p w14:paraId="4716F9D5" w14:textId="77777777" w:rsidR="003377D6" w:rsidRDefault="003377D6" w:rsidP="003377D6"/>
    <w:p w14:paraId="577B3F9D" w14:textId="77777777" w:rsidR="003377D6" w:rsidRDefault="003377D6" w:rsidP="003377D6">
      <w:r>
        <w:t># Papers affiliated with China:</w:t>
      </w:r>
    </w:p>
    <w:p w14:paraId="2E443EB5" w14:textId="77777777" w:rsidR="003377D6" w:rsidRDefault="003377D6" w:rsidP="003377D6">
      <w:r>
        <w:t>prim &lt;- c(172,1958)</w:t>
      </w:r>
    </w:p>
    <w:p w14:paraId="0B2662F9" w14:textId="77777777" w:rsidR="003377D6" w:rsidRDefault="003377D6" w:rsidP="003377D6">
      <w:r>
        <w:t>sec &lt;- c(176,5832)</w:t>
      </w:r>
    </w:p>
    <w:p w14:paraId="5AAFAD4B" w14:textId="77777777" w:rsidR="003377D6" w:rsidRDefault="003377D6" w:rsidP="003377D6">
      <w:r>
        <w:t>data.table = rbind(prim,sec)</w:t>
      </w:r>
    </w:p>
    <w:p w14:paraId="2097F0FD" w14:textId="77777777" w:rsidR="003377D6" w:rsidRDefault="003377D6" w:rsidP="003377D6">
      <w:r>
        <w:t>data.table</w:t>
      </w:r>
    </w:p>
    <w:p w14:paraId="0004CC1E" w14:textId="77777777" w:rsidR="003377D6" w:rsidRDefault="003377D6" w:rsidP="003377D6">
      <w:r>
        <w:t>chisq.test(data.table)</w:t>
      </w:r>
    </w:p>
    <w:p w14:paraId="531742D6" w14:textId="77777777" w:rsidR="003377D6" w:rsidRDefault="003377D6" w:rsidP="003377D6">
      <w:r>
        <w:t># Pearson's Chi-squared test with Yates' continuity correction</w:t>
      </w:r>
    </w:p>
    <w:p w14:paraId="3E6BDE77" w14:textId="77777777" w:rsidR="003377D6" w:rsidRDefault="003377D6" w:rsidP="003377D6">
      <w:r>
        <w:t># data:  data.table</w:t>
      </w:r>
    </w:p>
    <w:p w14:paraId="4B4250F3" w14:textId="77777777" w:rsidR="003377D6" w:rsidRDefault="003377D6" w:rsidP="003377D6">
      <w:r>
        <w:t># X-squared = 100.4648, df = 1, p-value &lt; 2.2e-16</w:t>
      </w:r>
    </w:p>
    <w:p w14:paraId="4A284C53" w14:textId="77777777" w:rsidR="003377D6" w:rsidRDefault="003377D6" w:rsidP="003377D6"/>
    <w:p w14:paraId="0704E206" w14:textId="77777777" w:rsidR="003377D6" w:rsidRDefault="003377D6" w:rsidP="003377D6"/>
    <w:p w14:paraId="615FB9CC" w14:textId="77777777" w:rsidR="003377D6" w:rsidRDefault="003377D6" w:rsidP="003377D6">
      <w:r>
        <w:t># Papers affiliated with USA:</w:t>
      </w:r>
    </w:p>
    <w:p w14:paraId="3067BB1A" w14:textId="77777777" w:rsidR="003377D6" w:rsidRDefault="003377D6" w:rsidP="003377D6">
      <w:r>
        <w:t>prim &lt;- c(85,3246)</w:t>
      </w:r>
    </w:p>
    <w:p w14:paraId="16818ED1" w14:textId="77777777" w:rsidR="003377D6" w:rsidRDefault="003377D6" w:rsidP="003377D6">
      <w:r>
        <w:t>sec &lt;- c(263,4544)</w:t>
      </w:r>
    </w:p>
    <w:p w14:paraId="0350AE83" w14:textId="77777777" w:rsidR="003377D6" w:rsidRDefault="003377D6" w:rsidP="003377D6">
      <w:r>
        <w:t>data.table = rbind(prim,sec)</w:t>
      </w:r>
    </w:p>
    <w:p w14:paraId="49438F1D" w14:textId="77777777" w:rsidR="003377D6" w:rsidRDefault="003377D6" w:rsidP="003377D6">
      <w:r>
        <w:t>data.table</w:t>
      </w:r>
    </w:p>
    <w:p w14:paraId="3FD615DE" w14:textId="77777777" w:rsidR="003377D6" w:rsidRDefault="003377D6" w:rsidP="003377D6">
      <w:r>
        <w:t>chisq.test(data.table)</w:t>
      </w:r>
    </w:p>
    <w:p w14:paraId="1311B753" w14:textId="77777777" w:rsidR="003377D6" w:rsidRDefault="003377D6" w:rsidP="003377D6"/>
    <w:p w14:paraId="29B29E2E" w14:textId="77777777" w:rsidR="003377D6" w:rsidRDefault="003377D6" w:rsidP="003377D6">
      <w:r>
        <w:t># Output: Pearson's Chi-squared test with Yates' continuity correction</w:t>
      </w:r>
    </w:p>
    <w:p w14:paraId="446B18F0" w14:textId="77777777" w:rsidR="003377D6" w:rsidRDefault="003377D6" w:rsidP="003377D6">
      <w:r>
        <w:t># data:  data.table</w:t>
      </w:r>
    </w:p>
    <w:p w14:paraId="5BA87AF0" w14:textId="77777777" w:rsidR="003377D6" w:rsidRDefault="003377D6" w:rsidP="003377D6">
      <w:r>
        <w:t># X-squared = 40.2572, df = 1, p-value = 2.226e-10</w:t>
      </w:r>
    </w:p>
    <w:p w14:paraId="69813B87" w14:textId="77777777" w:rsidR="003377D6" w:rsidRDefault="003377D6" w:rsidP="003377D6"/>
    <w:p w14:paraId="1DD58AED" w14:textId="77777777" w:rsidR="003377D6" w:rsidRDefault="003377D6" w:rsidP="003377D6">
      <w:r>
        <w:t>```</w:t>
      </w:r>
    </w:p>
    <w:p w14:paraId="243F7A9E" w14:textId="77777777" w:rsidR="003377D6" w:rsidRDefault="003377D6" w:rsidP="003377D6"/>
    <w:p w14:paraId="324FD50B" w14:textId="77777777" w:rsidR="003377D6" w:rsidRDefault="003377D6" w:rsidP="003377D6">
      <w:r>
        <w:t>#### PART 4: Chi square test for recidivist percentage (Lines 205-214)</w:t>
      </w:r>
    </w:p>
    <w:p w14:paraId="3BACD213" w14:textId="77777777" w:rsidR="003377D6" w:rsidRDefault="003377D6" w:rsidP="003377D6">
      <w:r>
        <w:t># primary data set: we found 782 problem papers among 20,621 screened papers (so 19839 had no problems)</w:t>
      </w:r>
    </w:p>
    <w:p w14:paraId="7003FCE3" w14:textId="77777777" w:rsidR="003377D6" w:rsidRDefault="003377D6" w:rsidP="003377D6">
      <w:r>
        <w:t># secondary data set (papers from authors on problem papers found in primary set): we found 269 problem papers among 2425 screened papers (so 2156 without problems)</w:t>
      </w:r>
    </w:p>
    <w:p w14:paraId="6409966F" w14:textId="77777777" w:rsidR="003377D6" w:rsidRDefault="003377D6" w:rsidP="003377D6">
      <w:r>
        <w:t># Can input these numbers manually</w:t>
      </w:r>
    </w:p>
    <w:p w14:paraId="5EDD17D5" w14:textId="77777777" w:rsidR="003377D6" w:rsidRDefault="003377D6" w:rsidP="003377D6">
      <w:r>
        <w:t>```{r}</w:t>
      </w:r>
    </w:p>
    <w:p w14:paraId="62E83BB7" w14:textId="77777777" w:rsidR="003377D6" w:rsidRDefault="003377D6" w:rsidP="003377D6">
      <w:r>
        <w:t>prim &lt;- c(782,19839)</w:t>
      </w:r>
    </w:p>
    <w:p w14:paraId="0247C68F" w14:textId="77777777" w:rsidR="003377D6" w:rsidRDefault="003377D6" w:rsidP="003377D6">
      <w:r>
        <w:t>sec &lt;- c(269,2156)</w:t>
      </w:r>
    </w:p>
    <w:p w14:paraId="1698FEB8" w14:textId="77777777" w:rsidR="003377D6" w:rsidRDefault="003377D6" w:rsidP="003377D6">
      <w:r>
        <w:t>data.table = rbind(prim,sec)</w:t>
      </w:r>
    </w:p>
    <w:p w14:paraId="0670971E" w14:textId="77777777" w:rsidR="003377D6" w:rsidRDefault="003377D6" w:rsidP="003377D6">
      <w:r>
        <w:t>data.table</w:t>
      </w:r>
    </w:p>
    <w:p w14:paraId="2861FBD8" w14:textId="77777777" w:rsidR="003377D6" w:rsidRDefault="003377D6" w:rsidP="003377D6">
      <w:r>
        <w:t>chisq.test(data.table)</w:t>
      </w:r>
    </w:p>
    <w:p w14:paraId="52074BCF" w14:textId="77777777" w:rsidR="003377D6" w:rsidRDefault="003377D6" w:rsidP="003377D6"/>
    <w:p w14:paraId="7CF422D5" w14:textId="77777777" w:rsidR="003377D6" w:rsidRDefault="003377D6" w:rsidP="003377D6">
      <w:r>
        <w:t># output: Pearson's Chi-squared test with Yates' continuity correction</w:t>
      </w:r>
    </w:p>
    <w:p w14:paraId="3CE92F07" w14:textId="77777777" w:rsidR="003377D6" w:rsidRDefault="003377D6" w:rsidP="003377D6">
      <w:r>
        <w:t># data:  data.table</w:t>
      </w:r>
    </w:p>
    <w:p w14:paraId="58BDFDE0" w14:textId="77777777" w:rsidR="003377D6" w:rsidRDefault="003377D6" w:rsidP="003377D6">
      <w:r>
        <w:t># X-squared = 264.0302, df = 1, p-value &lt; 2.2e-16</w:t>
      </w:r>
    </w:p>
    <w:p w14:paraId="0BC16E84" w14:textId="77777777" w:rsidR="003377D6" w:rsidRDefault="003377D6" w:rsidP="003377D6">
      <w:r>
        <w:t>```</w:t>
      </w:r>
    </w:p>
    <w:p w14:paraId="16B98643" w14:textId="77777777" w:rsidR="003377D6" w:rsidRDefault="003377D6" w:rsidP="003377D6"/>
    <w:p w14:paraId="666076AE" w14:textId="77777777" w:rsidR="003377D6" w:rsidRDefault="003377D6" w:rsidP="003377D6"/>
    <w:p w14:paraId="1DB5CFD9" w14:textId="77777777" w:rsidR="003377D6" w:rsidRDefault="003377D6" w:rsidP="003377D6">
      <w:r>
        <w:t>#### THIS PART DOES NOT NEED TO BE INCLUDED</w:t>
      </w:r>
    </w:p>
    <w:p w14:paraId="62F37B1E" w14:textId="77777777" w:rsidR="003377D6" w:rsidRDefault="003377D6" w:rsidP="003377D6">
      <w:r>
        <w:t>#### Most of this data is a bit older and the numbers are slightly different</w:t>
      </w:r>
    </w:p>
    <w:p w14:paraId="31C70C16" w14:textId="77777777" w:rsidR="003377D6" w:rsidRDefault="003377D6" w:rsidP="003377D6">
      <w:r>
        <w:t># The following code was exploratory but not used in the paper</w:t>
      </w:r>
    </w:p>
    <w:p w14:paraId="3C2767D5" w14:textId="77777777" w:rsidR="003377D6" w:rsidRDefault="003377D6" w:rsidP="003377D6">
      <w:r>
        <w:t># Analysis of all 782 papers from 40 journals</w:t>
      </w:r>
    </w:p>
    <w:p w14:paraId="4EC726ED" w14:textId="77777777" w:rsidR="003377D6" w:rsidRDefault="003377D6" w:rsidP="003377D6">
      <w:r>
        <w:t>```{r}</w:t>
      </w:r>
    </w:p>
    <w:p w14:paraId="492D360D" w14:textId="77777777" w:rsidR="003377D6" w:rsidRDefault="003377D6" w:rsidP="003377D6">
      <w:r>
        <w:t># Import simplified table with the 782 papers found in Journals 1-40</w:t>
      </w:r>
    </w:p>
    <w:p w14:paraId="667F7666" w14:textId="77777777" w:rsidR="003377D6" w:rsidRDefault="003377D6" w:rsidP="003377D6">
      <w:r>
        <w:t># the last command forces the ordering; otherwise the categories will be displayed in alphabetical order</w:t>
      </w:r>
    </w:p>
    <w:p w14:paraId="42EE138D" w14:textId="77777777" w:rsidR="003377D6" w:rsidRDefault="003377D6" w:rsidP="003377D6"/>
    <w:p w14:paraId="4270E2A9" w14:textId="77777777" w:rsidR="003377D6" w:rsidRDefault="003377D6" w:rsidP="003377D6">
      <w:r>
        <w:t>papers2 &lt;- read.table("All781Papers.txt", header=TRUE)</w:t>
      </w:r>
    </w:p>
    <w:p w14:paraId="7FB45072" w14:textId="77777777" w:rsidR="003377D6" w:rsidRDefault="003377D6" w:rsidP="003377D6">
      <w:r>
        <w:t>class(papers2)</w:t>
      </w:r>
    </w:p>
    <w:p w14:paraId="437F2A90" w14:textId="77777777" w:rsidR="003377D6" w:rsidRDefault="003377D6" w:rsidP="003377D6">
      <w:r>
        <w:t xml:space="preserve">head(papers2) </w:t>
      </w:r>
    </w:p>
    <w:p w14:paraId="0090A79D" w14:textId="77777777" w:rsidR="003377D6" w:rsidRDefault="003377D6" w:rsidP="003377D6">
      <w:r>
        <w:t>dim(papers2)</w:t>
      </w:r>
    </w:p>
    <w:p w14:paraId="487AE895" w14:textId="77777777" w:rsidR="003377D6" w:rsidRDefault="003377D6" w:rsidP="003377D6">
      <w:r>
        <w:t>papers2$Problem = factor(papers2$Problem, c("Duplication", "Shift", "Alteration"))</w:t>
      </w:r>
    </w:p>
    <w:p w14:paraId="2E397EF6" w14:textId="77777777" w:rsidR="003377D6" w:rsidRDefault="003377D6" w:rsidP="003377D6">
      <w:r>
        <w:t>papers2$Journal = factor(papers2$Journal, c("OtherJournals", "Journal1"))</w:t>
      </w:r>
    </w:p>
    <w:p w14:paraId="6EC878B5" w14:textId="77777777" w:rsidR="003377D6" w:rsidRDefault="003377D6" w:rsidP="003377D6">
      <w:r>
        <w:t xml:space="preserve"># Plot the number of papers with 3 types of error: duplications, shifts, manipulations. </w:t>
      </w:r>
    </w:p>
    <w:p w14:paraId="1BCBB3B0" w14:textId="77777777" w:rsidR="003377D6" w:rsidRDefault="003377D6" w:rsidP="003377D6">
      <w:r>
        <w:t># Shifts appear to be the most common.</w:t>
      </w:r>
    </w:p>
    <w:p w14:paraId="70B92B32" w14:textId="77777777" w:rsidR="003377D6" w:rsidRDefault="003377D6" w:rsidP="003377D6">
      <w:r>
        <w:t># The last plot switches the order of the legend, and changes the colors.</w:t>
      </w:r>
    </w:p>
    <w:p w14:paraId="0ABB0937" w14:textId="77777777" w:rsidR="003377D6" w:rsidRDefault="003377D6" w:rsidP="003377D6"/>
    <w:p w14:paraId="445D33C2" w14:textId="77777777" w:rsidR="003377D6" w:rsidRDefault="003377D6" w:rsidP="003377D6">
      <w:r>
        <w:t>ggplot(papers2, aes(Problem)) + geom_bar(fill="grey", color="black")</w:t>
      </w:r>
    </w:p>
    <w:p w14:paraId="46977CD5" w14:textId="77777777" w:rsidR="003377D6" w:rsidRDefault="003377D6" w:rsidP="003377D6">
      <w:r>
        <w:t>ggplot(papers2, aes(Problem, fill=Journal)) + geom_bar()</w:t>
      </w:r>
    </w:p>
    <w:p w14:paraId="3C9CCBAC" w14:textId="77777777" w:rsidR="003377D6" w:rsidRDefault="003377D6" w:rsidP="003377D6">
      <w:r>
        <w:t xml:space="preserve">ggplot(papers2, aes(Problem, fill=Journal)) + geom_bar() + scale_fill_manual(values=c("#666666", "#CCCCCC"), breaks=c("Journal1", "OtherJournals")) </w:t>
      </w:r>
    </w:p>
    <w:p w14:paraId="663E6C95" w14:textId="77777777" w:rsidR="003377D6" w:rsidRDefault="003377D6" w:rsidP="003377D6"/>
    <w:p w14:paraId="03D88DF0" w14:textId="77777777" w:rsidR="003377D6" w:rsidRDefault="003377D6" w:rsidP="003377D6">
      <w:r>
        <w:t xml:space="preserve">ggplot(papers2, aes(Year, fill=Problem)) + geom_bar() + scale_fill_manual(values=c("#666666", "#CCCCCC","#CC3300" )) </w:t>
      </w:r>
    </w:p>
    <w:p w14:paraId="25C9E2B1" w14:textId="77777777" w:rsidR="003377D6" w:rsidRDefault="003377D6" w:rsidP="003377D6"/>
    <w:p w14:paraId="4D0A641C" w14:textId="77777777" w:rsidR="003377D6" w:rsidRDefault="003377D6" w:rsidP="003377D6">
      <w:r>
        <w:t># Plot the 3 types of error as stacked bar plot, split per country (main affiliation)</w:t>
      </w:r>
    </w:p>
    <w:p w14:paraId="22AF6EC6" w14:textId="77777777" w:rsidR="003377D6" w:rsidRDefault="003377D6" w:rsidP="003377D6"/>
    <w:p w14:paraId="3F396B49" w14:textId="77777777" w:rsidR="003377D6" w:rsidRDefault="003377D6" w:rsidP="003377D6">
      <w:r>
        <w:t xml:space="preserve">ggplot(papers2, aes(Country, fill=Problem)) + geom_bar() + theme(axis.text.x = element_text(angle=90, vjust=0.5)) + scale_fill_manual(values=c("#009933", "#FFCC66", "#CC3300"), breaks=c("Alteration", "Shift", "Duplication")) </w:t>
      </w:r>
    </w:p>
    <w:p w14:paraId="18D5A2B1" w14:textId="77777777" w:rsidR="003377D6" w:rsidRDefault="003377D6" w:rsidP="003377D6"/>
    <w:p w14:paraId="56CF2B9A" w14:textId="77777777" w:rsidR="003377D6" w:rsidRDefault="003377D6" w:rsidP="003377D6">
      <w:r>
        <w:t># Plot the number of papers with 3 types of error, faceted per (first) country</w:t>
      </w:r>
    </w:p>
    <w:p w14:paraId="64C8A1D6" w14:textId="77777777" w:rsidR="003377D6" w:rsidRDefault="003377D6" w:rsidP="003377D6">
      <w:r>
        <w:t xml:space="preserve">ggplot(papers2, aes(Problem)) + geom_bar() + facet_wrap(~Country) </w:t>
      </w:r>
    </w:p>
    <w:p w14:paraId="7FF58859" w14:textId="77777777" w:rsidR="003377D6" w:rsidRDefault="003377D6" w:rsidP="003377D6">
      <w:r>
        <w:t>```</w:t>
      </w:r>
    </w:p>
    <w:p w14:paraId="097CB6F8" w14:textId="77777777" w:rsidR="003377D6" w:rsidRDefault="003377D6" w:rsidP="003377D6"/>
    <w:p w14:paraId="10840CA8" w14:textId="77777777" w:rsidR="003377D6" w:rsidRDefault="003377D6" w:rsidP="003377D6"/>
    <w:p w14:paraId="34E6443A" w14:textId="77777777" w:rsidR="003377D6" w:rsidRDefault="003377D6" w:rsidP="003377D6">
      <w:r>
        <w:t>#### PART 3: Analysis of 347 problematic papers found among 8138 papers in Journal 1. Not all of these analyses were included in the paper</w:t>
      </w:r>
    </w:p>
    <w:p w14:paraId="00D42B95" w14:textId="77777777" w:rsidR="003377D6" w:rsidRDefault="003377D6" w:rsidP="003377D6"/>
    <w:p w14:paraId="6698A3AE" w14:textId="77777777" w:rsidR="003377D6" w:rsidRDefault="003377D6" w:rsidP="003377D6">
      <w:r>
        <w:t>```{r}</w:t>
      </w:r>
    </w:p>
    <w:p w14:paraId="08CC3F07" w14:textId="77777777" w:rsidR="003377D6" w:rsidRDefault="003377D6" w:rsidP="003377D6">
      <w:r>
        <w:t># Import simplified table with the 347 papers found in Journal 1</w:t>
      </w:r>
    </w:p>
    <w:p w14:paraId="1E9AB54E" w14:textId="77777777" w:rsidR="003377D6" w:rsidRDefault="003377D6" w:rsidP="003377D6">
      <w:r>
        <w:t># the last command forces the ordering; otherwise the categories will be displayed in alphabetical order</w:t>
      </w:r>
    </w:p>
    <w:p w14:paraId="302A28EF" w14:textId="77777777" w:rsidR="003377D6" w:rsidRDefault="003377D6" w:rsidP="003377D6">
      <w:r>
        <w:t># Column "Country" is the affiliation of the first author, "Countries" list other affiliations. Both columns were counted.</w:t>
      </w:r>
    </w:p>
    <w:p w14:paraId="5C712A1F" w14:textId="77777777" w:rsidR="003377D6" w:rsidRDefault="003377D6" w:rsidP="003377D6"/>
    <w:p w14:paraId="7C69C42B" w14:textId="77777777" w:rsidR="003377D6" w:rsidRDefault="003377D6" w:rsidP="003377D6">
      <w:r>
        <w:t>papers &lt;- read.table("J1PapersForR.txt", header=TRUE)</w:t>
      </w:r>
    </w:p>
    <w:p w14:paraId="0097AED2" w14:textId="77777777" w:rsidR="003377D6" w:rsidRDefault="003377D6" w:rsidP="003377D6">
      <w:r>
        <w:t>class(papers)</w:t>
      </w:r>
    </w:p>
    <w:p w14:paraId="561A51E1" w14:textId="77777777" w:rsidR="003377D6" w:rsidRDefault="003377D6" w:rsidP="003377D6">
      <w:r>
        <w:t xml:space="preserve">head(papers) </w:t>
      </w:r>
    </w:p>
    <w:p w14:paraId="4AC4094B" w14:textId="77777777" w:rsidR="003377D6" w:rsidRDefault="003377D6" w:rsidP="003377D6">
      <w:r>
        <w:t>dim(papers)</w:t>
      </w:r>
    </w:p>
    <w:p w14:paraId="5DA55E68" w14:textId="77777777" w:rsidR="003377D6" w:rsidRDefault="003377D6" w:rsidP="003377D6">
      <w:r>
        <w:t>papers$Problem = factor(papers$Problem, c("Dups", "Shifts", "Manips"))</w:t>
      </w:r>
    </w:p>
    <w:p w14:paraId="2C23A5A8" w14:textId="77777777" w:rsidR="003377D6" w:rsidRDefault="003377D6" w:rsidP="003377D6"/>
    <w:p w14:paraId="6E96EAC1" w14:textId="77777777" w:rsidR="003377D6" w:rsidRDefault="003377D6" w:rsidP="003377D6">
      <w:r>
        <w:t xml:space="preserve"># Plot the number of papers with 3 types of error: duplications, shifts, manipulations. </w:t>
      </w:r>
    </w:p>
    <w:p w14:paraId="2EB8EE51" w14:textId="77777777" w:rsidR="003377D6" w:rsidRDefault="003377D6" w:rsidP="003377D6">
      <w:r>
        <w:t># Shifts appear to be the most common.</w:t>
      </w:r>
    </w:p>
    <w:p w14:paraId="079B6B2D" w14:textId="77777777" w:rsidR="003377D6" w:rsidRDefault="003377D6" w:rsidP="003377D6"/>
    <w:p w14:paraId="706B5757" w14:textId="77777777" w:rsidR="003377D6" w:rsidRDefault="003377D6" w:rsidP="003377D6">
      <w:r>
        <w:t>ggplot(papers, aes(Problem)) + geom_bar()</w:t>
      </w:r>
    </w:p>
    <w:p w14:paraId="61029512" w14:textId="77777777" w:rsidR="003377D6" w:rsidRDefault="003377D6" w:rsidP="003377D6"/>
    <w:p w14:paraId="3B1DC61B" w14:textId="77777777" w:rsidR="003377D6" w:rsidRDefault="003377D6" w:rsidP="003377D6">
      <w:r>
        <w:t># Plot the 3 types of error as stacked bar plot, split per country (main affiliation)</w:t>
      </w:r>
    </w:p>
    <w:p w14:paraId="0045C93D" w14:textId="77777777" w:rsidR="003377D6" w:rsidRDefault="003377D6" w:rsidP="003377D6"/>
    <w:p w14:paraId="1045CAF5" w14:textId="77777777" w:rsidR="003377D6" w:rsidRDefault="003377D6" w:rsidP="003377D6">
      <w:r>
        <w:t xml:space="preserve">ggplot(papers, aes(Country, fill=Problem)) + geom_bar() + theme(axis.text.x = element_text(angle=90, vjust=0.5)) + scale_fill_manual(values=c("#009933", "#FFCC66", "#CC3300"), breaks=c("Manips", "Shifts", "Dups")) </w:t>
      </w:r>
    </w:p>
    <w:p w14:paraId="6087C968" w14:textId="77777777" w:rsidR="003377D6" w:rsidRDefault="003377D6" w:rsidP="003377D6"/>
    <w:p w14:paraId="54469006" w14:textId="77777777" w:rsidR="003377D6" w:rsidRDefault="003377D6" w:rsidP="003377D6">
      <w:r>
        <w:t># Plot the number of papers with 3 types of error, faceted per (first) country</w:t>
      </w:r>
    </w:p>
    <w:p w14:paraId="32102227" w14:textId="77777777" w:rsidR="003377D6" w:rsidRDefault="003377D6" w:rsidP="003377D6">
      <w:r>
        <w:t xml:space="preserve">ggplot(papers, aes(Problem)) + geom_bar() + facet_wrap(~Country) </w:t>
      </w:r>
    </w:p>
    <w:p w14:paraId="2FFB0231" w14:textId="77777777" w:rsidR="003377D6" w:rsidRDefault="003377D6" w:rsidP="003377D6"/>
    <w:p w14:paraId="4B8FEB57" w14:textId="77777777" w:rsidR="003377D6" w:rsidRDefault="003377D6" w:rsidP="003377D6">
      <w:r>
        <w:t># Plot bar graph displaying the 3 types of error, and whether additional problem papers by same author(s) were found</w:t>
      </w:r>
    </w:p>
    <w:p w14:paraId="6B4444C4" w14:textId="77777777" w:rsidR="003377D6" w:rsidRDefault="003377D6" w:rsidP="003377D6"/>
    <w:p w14:paraId="350EFD14" w14:textId="77777777" w:rsidR="003377D6" w:rsidRDefault="003377D6" w:rsidP="003377D6">
      <w:r>
        <w:t xml:space="preserve">ggplot(papers, aes(Problem, fill=FoundYN)) + geom_bar() </w:t>
      </w:r>
    </w:p>
    <w:p w14:paraId="1B0FB512" w14:textId="77777777" w:rsidR="003377D6" w:rsidRDefault="003377D6" w:rsidP="003377D6">
      <w:r>
        <w:t>```</w:t>
      </w:r>
    </w:p>
    <w:p w14:paraId="44A22DFC" w14:textId="77777777" w:rsidR="003377D6" w:rsidRDefault="003377D6" w:rsidP="003377D6"/>
    <w:p w14:paraId="1CCAEA1A" w14:textId="77777777" w:rsidR="003377D6" w:rsidRDefault="003377D6" w:rsidP="003377D6">
      <w:r>
        <w:t xml:space="preserve">#### Testing problem paper ratios between Open Access (oa) journals vs non open access (noa) journals </w:t>
      </w:r>
    </w:p>
    <w:p w14:paraId="2F839AD9" w14:textId="77777777" w:rsidR="003377D6" w:rsidRDefault="003377D6" w:rsidP="003377D6">
      <w:r>
        <w:t># We screened 39 journals, 12 of which were open access</w:t>
      </w:r>
    </w:p>
    <w:p w14:paraId="66D84189" w14:textId="77777777" w:rsidR="003377D6" w:rsidRDefault="003377D6" w:rsidP="003377D6">
      <w:r>
        <w:t># Here we test all 20 years, which is not a good test because underrepresentation of OA papers in older years, so we did not include this in the paper</w:t>
      </w:r>
    </w:p>
    <w:p w14:paraId="11570249" w14:textId="77777777" w:rsidR="003377D6" w:rsidRDefault="003377D6" w:rsidP="003377D6">
      <w:r>
        <w:t># The better test (only including data from last 10 years) is described above.</w:t>
      </w:r>
    </w:p>
    <w:p w14:paraId="51FF5202" w14:textId="77777777" w:rsidR="003377D6" w:rsidRDefault="003377D6" w:rsidP="003377D6"/>
    <w:p w14:paraId="4AF9E600" w14:textId="77777777" w:rsidR="003377D6" w:rsidRDefault="003377D6" w:rsidP="003377D6">
      <w:r>
        <w:t>```{r}</w:t>
      </w:r>
    </w:p>
    <w:p w14:paraId="6FF96E94" w14:textId="77777777" w:rsidR="003377D6" w:rsidRDefault="003377D6" w:rsidP="003377D6">
      <w:r>
        <w:t>oa &lt;- c(456,10341)</w:t>
      </w:r>
    </w:p>
    <w:p w14:paraId="4F142923" w14:textId="77777777" w:rsidR="003377D6" w:rsidRDefault="003377D6" w:rsidP="003377D6">
      <w:r>
        <w:t>noa &lt;- c(325,9321)</w:t>
      </w:r>
    </w:p>
    <w:p w14:paraId="537B09D7" w14:textId="77777777" w:rsidR="003377D6" w:rsidRDefault="003377D6" w:rsidP="003377D6">
      <w:r>
        <w:t>data.table = rbind(oa,noa)</w:t>
      </w:r>
    </w:p>
    <w:p w14:paraId="32356D0D" w14:textId="77777777" w:rsidR="003377D6" w:rsidRDefault="003377D6" w:rsidP="003377D6">
      <w:r>
        <w:t>data.table</w:t>
      </w:r>
    </w:p>
    <w:p w14:paraId="46A54D6F" w14:textId="77777777" w:rsidR="003377D6" w:rsidRDefault="003377D6" w:rsidP="003377D6">
      <w:r>
        <w:t>chisq.test(data.table)</w:t>
      </w:r>
    </w:p>
    <w:p w14:paraId="4E9880A0" w14:textId="77777777" w:rsidR="003377D6" w:rsidRDefault="003377D6" w:rsidP="003377D6"/>
    <w:p w14:paraId="4B8B6A24" w14:textId="77777777" w:rsidR="003377D6" w:rsidRDefault="003377D6" w:rsidP="003377D6">
      <w:r>
        <w:t># output: Pearson's Chi-squared test with Yates' continuity correction</w:t>
      </w:r>
    </w:p>
    <w:p w14:paraId="3E73D61F" w14:textId="77777777" w:rsidR="003377D6" w:rsidRDefault="003377D6" w:rsidP="003377D6">
      <w:r>
        <w:t># data:  data.table</w:t>
      </w:r>
    </w:p>
    <w:p w14:paraId="7CEA4471" w14:textId="77777777" w:rsidR="003377D6" w:rsidRDefault="003377D6" w:rsidP="003377D6">
      <w:r>
        <w:t># X-squared = 0.2627, df = 1, p-value = 0.6083</w:t>
      </w:r>
    </w:p>
    <w:p w14:paraId="42509372" w14:textId="77777777" w:rsidR="003377D6" w:rsidRDefault="003377D6" w:rsidP="003377D6">
      <w:r>
        <w:t># conclusion: no significant difference in percentage of problem papers between open access vs non-open access</w:t>
      </w:r>
    </w:p>
    <w:p w14:paraId="28354193" w14:textId="77777777" w:rsidR="003377D6" w:rsidRDefault="003377D6" w:rsidP="003377D6"/>
    <w:p w14:paraId="1E2170FB" w14:textId="77777777" w:rsidR="003377D6" w:rsidRDefault="003377D6" w:rsidP="003377D6">
      <w:r>
        <w:t>```</w:t>
      </w:r>
    </w:p>
    <w:p w14:paraId="03F81917" w14:textId="77777777" w:rsidR="003377D6" w:rsidRDefault="003377D6" w:rsidP="003377D6"/>
    <w:p w14:paraId="5FE73AE8" w14:textId="77777777" w:rsidR="003377D6" w:rsidRDefault="003377D6" w:rsidP="003377D6"/>
    <w:p w14:paraId="44CBAEEC" w14:textId="77777777" w:rsidR="00596981" w:rsidRDefault="00596981"/>
    <w:sectPr w:rsidR="00596981" w:rsidSect="00674EF4">
      <w:pgSz w:w="12240" w:h="15840"/>
      <w:pgMar w:top="1440" w:right="1152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7D6"/>
    <w:rsid w:val="000537CC"/>
    <w:rsid w:val="00323B52"/>
    <w:rsid w:val="003377D6"/>
    <w:rsid w:val="00596981"/>
    <w:rsid w:val="005B42CE"/>
    <w:rsid w:val="00606F20"/>
    <w:rsid w:val="00674EF4"/>
    <w:rsid w:val="007E6C83"/>
    <w:rsid w:val="00D0074F"/>
    <w:rsid w:val="00D32319"/>
    <w:rsid w:val="00D47E4C"/>
    <w:rsid w:val="00D566AB"/>
    <w:rsid w:val="00E23F56"/>
    <w:rsid w:val="00FE3D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831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4F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F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4F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F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72</Words>
  <Characters>10107</Characters>
  <Application>Microsoft Macintosh Word</Application>
  <DocSecurity>0</DocSecurity>
  <Lines>84</Lines>
  <Paragraphs>23</Paragraphs>
  <ScaleCrop>false</ScaleCrop>
  <Company>Stanford University</Company>
  <LinksUpToDate>false</LinksUpToDate>
  <CharactersWithSpaces>1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Bik</dc:creator>
  <cp:keywords/>
  <dc:description/>
  <cp:lastModifiedBy>Elies at Home Bik</cp:lastModifiedBy>
  <cp:revision>4</cp:revision>
  <dcterms:created xsi:type="dcterms:W3CDTF">2016-04-01T05:45:00Z</dcterms:created>
  <dcterms:modified xsi:type="dcterms:W3CDTF">2016-05-10T06:18:00Z</dcterms:modified>
</cp:coreProperties>
</file>